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5D147" w14:textId="66AAC39C" w:rsidR="00A72328" w:rsidRDefault="00EC42E8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Figure Legend</w:t>
      </w:r>
      <w:r w:rsidRPr="007C1728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>Voltage-dependent relationships of membrane currents in GUO-treated cells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lone and in combination with TEA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7C1728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 xml:space="preserve"> 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>The I-V plot shows subtracted curves including cells in control (CTR) conditions and cells treated with guanosine (GUO)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lone and in combination with TEA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>. Significant differences are indicated for p&lt;0.05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>as (*)  in GUO group vs CTR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>as (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°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or 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UO vs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UO+TEA and 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>as (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+</w:t>
      </w:r>
      <w:r w:rsidRPr="007C1728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or GUO+TEA vs CTR.</w:t>
      </w:r>
    </w:p>
    <w:p w14:paraId="2429B9B5" w14:textId="6FC61929" w:rsidR="00EC42E8" w:rsidRDefault="00EC42E8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sectPr w:rsidR="00EC42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2E8"/>
    <w:rsid w:val="00A00AB9"/>
    <w:rsid w:val="00A72328"/>
    <w:rsid w:val="00EC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39EDF"/>
  <w15:chartTrackingRefBased/>
  <w15:docId w15:val="{5631CF74-E647-4DAC-89FE-064C1045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DITTA GAMBINO</dc:creator>
  <cp:keywords/>
  <dc:description/>
  <cp:lastModifiedBy>GIUDITTA GAMBINO</cp:lastModifiedBy>
  <cp:revision>2</cp:revision>
  <dcterms:created xsi:type="dcterms:W3CDTF">2022-06-08T14:53:00Z</dcterms:created>
  <dcterms:modified xsi:type="dcterms:W3CDTF">2022-06-08T14:59:00Z</dcterms:modified>
</cp:coreProperties>
</file>